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w:t>
      </w:r>
      <w:r>
        <w:rPr>
          <w:rFonts w:ascii="Noto Sans" w:eastAsia="Noto Sans" w:hAnsi="Noto Sans" w:cs="Noto Sans"/>
          <w:color w:val="1155CC"/>
          <w:sz w:val="20"/>
          <w:szCs w:val="20"/>
          <w:u w:val="single"/>
        </w:rPr>
        <w:t>o</w:t>
      </w:r>
      <w:r>
        <w:rPr>
          <w:rFonts w:ascii="Noto Sans" w:eastAsia="Noto Sans" w:hAnsi="Noto Sans" w:cs="Noto Sans"/>
          <w:color w:val="1155CC"/>
          <w:sz w:val="20"/>
          <w:szCs w:val="20"/>
          <w:u w:val="single"/>
        </w:rPr>
        <w:t>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DD67B75" w:rsidR="00F102CC" w:rsidRPr="003D5AF6" w:rsidRDefault="006A3D0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13583A" w:rsidR="00F102CC" w:rsidRPr="003D5AF6" w:rsidRDefault="006E462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A41497">
              <w:rPr>
                <w:rFonts w:ascii="Noto Sans" w:eastAsia="Noto Sans" w:hAnsi="Noto Sans" w:cs="Noto Sans"/>
                <w:bCs/>
                <w:color w:val="434343"/>
                <w:sz w:val="18"/>
                <w:szCs w:val="18"/>
              </w:rPr>
              <w:t xml:space="preserve">Key Reagents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2C9F573" w:rsidR="00F102CC" w:rsidRPr="003D5AF6" w:rsidRDefault="006E4621">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4621"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E4621" w:rsidRDefault="006E4621" w:rsidP="006E4621">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669F55E" w:rsidR="006E4621" w:rsidRPr="003D5AF6" w:rsidRDefault="006E4621" w:rsidP="006E46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D9011D" w:rsidR="006E4621" w:rsidRPr="003D5AF6" w:rsidRDefault="006E4621" w:rsidP="006E46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E4621"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E4621" w:rsidRDefault="006E4621" w:rsidP="006E462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E4621" w:rsidRPr="003D5AF6" w:rsidRDefault="006E4621" w:rsidP="006E46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A173F5" w:rsidR="006E4621" w:rsidRPr="003D5AF6" w:rsidRDefault="006E4621" w:rsidP="006E46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E4621"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E4621" w:rsidRPr="003D5AF6" w:rsidRDefault="006E4621" w:rsidP="006E462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E4621" w:rsidRDefault="006E4621" w:rsidP="006E46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E4621" w:rsidRDefault="006E4621" w:rsidP="006E46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4621"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E4621" w:rsidRDefault="006E4621" w:rsidP="006E4621">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E4621" w:rsidRDefault="006E4621" w:rsidP="006E46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E4621" w:rsidRDefault="006E4621" w:rsidP="006E46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4621"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E4621" w:rsidRDefault="006E4621" w:rsidP="006E4621">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6E4621" w:rsidRPr="003D5AF6" w:rsidRDefault="006E4621" w:rsidP="006E46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EA6A47" w:rsidR="006E4621" w:rsidRPr="003D5AF6" w:rsidRDefault="006E4621" w:rsidP="006E46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E4621"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E4621" w:rsidRDefault="006E4621" w:rsidP="006E4621">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E4621" w:rsidRPr="003D5AF6" w:rsidRDefault="006E4621" w:rsidP="006E46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3FBEB67" w:rsidR="006E4621" w:rsidRPr="003D5AF6" w:rsidRDefault="006E4621" w:rsidP="006E46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E4621"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E4621" w:rsidRPr="003D5AF6" w:rsidRDefault="006E4621" w:rsidP="006E4621">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E4621" w:rsidRDefault="006E4621" w:rsidP="006E46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E4621" w:rsidRDefault="006E4621" w:rsidP="006E46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4621"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E4621" w:rsidRDefault="006E4621" w:rsidP="006E4621">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E4621" w:rsidRDefault="006E4621" w:rsidP="006E46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E4621" w:rsidRDefault="006E4621" w:rsidP="006E46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4621"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E4621" w:rsidRDefault="006E4621" w:rsidP="006E4621">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E4621" w:rsidRPr="003D5AF6" w:rsidRDefault="006E4621" w:rsidP="006E46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829E72" w:rsidR="006E4621" w:rsidRPr="003D5AF6" w:rsidRDefault="006E4621" w:rsidP="006E462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E4621"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E4621" w:rsidRDefault="006E4621" w:rsidP="006E4621">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8D88E53" w:rsidR="006E4621" w:rsidRPr="003D5AF6" w:rsidRDefault="006E4621" w:rsidP="006E462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agents Table;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6E4621" w:rsidRPr="003D5AF6" w:rsidRDefault="006E4621" w:rsidP="006E4621">
            <w:pPr>
              <w:rPr>
                <w:rFonts w:ascii="Noto Sans" w:eastAsia="Noto Sans" w:hAnsi="Noto Sans" w:cs="Noto Sans"/>
                <w:bCs/>
                <w:color w:val="434343"/>
                <w:sz w:val="18"/>
                <w:szCs w:val="18"/>
              </w:rPr>
            </w:pPr>
          </w:p>
        </w:tc>
      </w:tr>
      <w:tr w:rsidR="006E4621"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E4621" w:rsidRPr="003D5AF6" w:rsidRDefault="006E4621" w:rsidP="006E4621">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E4621" w:rsidRDefault="006E4621" w:rsidP="006E4621">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E4621" w:rsidRDefault="006E4621" w:rsidP="006E4621">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E4621"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E4621" w:rsidRDefault="006E4621" w:rsidP="006E46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E4621" w:rsidRDefault="006E4621" w:rsidP="006E4621">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E4621" w:rsidRDefault="006E4621" w:rsidP="006E462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4621"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E4621" w:rsidRDefault="006E4621" w:rsidP="006E4621">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E4621" w:rsidRPr="003D5AF6" w:rsidRDefault="006E4621" w:rsidP="006E462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0C6BDB" w:rsidR="006E4621" w:rsidRDefault="006E4621" w:rsidP="006E462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C46444" w:rsidRDefault="00427975">
            <w:pPr>
              <w:spacing w:line="225" w:lineRule="auto"/>
              <w:rPr>
                <w:rFonts w:ascii="Noto Sans" w:eastAsia="Noto Sans" w:hAnsi="Noto Sans" w:cs="Noto Sans"/>
                <w:b/>
                <w:color w:val="434343"/>
                <w:sz w:val="18"/>
                <w:szCs w:val="18"/>
              </w:rPr>
            </w:pPr>
            <w:r w:rsidRPr="00C46444">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46444" w:rsidRDefault="00427975">
            <w:pPr>
              <w:rPr>
                <w:rFonts w:ascii="Noto Sans" w:eastAsia="Noto Sans" w:hAnsi="Noto Sans" w:cs="Noto Sans"/>
                <w:color w:val="434343"/>
                <w:sz w:val="18"/>
                <w:szCs w:val="18"/>
              </w:rPr>
            </w:pPr>
            <w:r w:rsidRPr="00C46444">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D92A4D8" w:rsidR="00F102CC" w:rsidRPr="003D5AF6" w:rsidRDefault="006E46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6E4621" w:rsidRDefault="00F102CC">
            <w:pPr>
              <w:rPr>
                <w:rFonts w:ascii="Noto Sans" w:eastAsia="Noto Sans" w:hAnsi="Noto Sans" w:cs="Noto Sans"/>
                <w:b/>
                <w:color w:val="434343"/>
                <w:sz w:val="16"/>
                <w:szCs w:val="16"/>
                <w:highlight w:val="yellow"/>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C46444" w:rsidRDefault="00427975">
            <w:pPr>
              <w:rPr>
                <w:rFonts w:ascii="Noto Sans" w:eastAsia="Noto Sans" w:hAnsi="Noto Sans" w:cs="Noto Sans"/>
                <w:b/>
                <w:color w:val="434343"/>
                <w:sz w:val="18"/>
                <w:szCs w:val="18"/>
              </w:rPr>
            </w:pPr>
            <w:r w:rsidRPr="00C46444">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C46444" w:rsidRDefault="00427975">
            <w:pPr>
              <w:rPr>
                <w:rFonts w:ascii="Noto Sans" w:eastAsia="Noto Sans" w:hAnsi="Noto Sans" w:cs="Noto Sans"/>
                <w:b/>
                <w:color w:val="434343"/>
                <w:sz w:val="18"/>
                <w:szCs w:val="18"/>
              </w:rPr>
            </w:pPr>
            <w:r w:rsidRPr="00C46444">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CAEF13" w:rsidR="00F102CC" w:rsidRPr="003D5AF6" w:rsidRDefault="006E46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F427A0" w:rsidRDefault="00427975">
            <w:pPr>
              <w:rPr>
                <w:rFonts w:ascii="Noto Sans" w:eastAsia="Noto Sans" w:hAnsi="Noto Sans" w:cs="Noto Sans"/>
                <w:b/>
                <w:color w:val="434343"/>
                <w:sz w:val="18"/>
                <w:szCs w:val="18"/>
              </w:rPr>
            </w:pPr>
            <w:r w:rsidRPr="00F427A0">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F427A0" w:rsidRDefault="00427975">
            <w:pPr>
              <w:spacing w:line="225" w:lineRule="auto"/>
              <w:rPr>
                <w:rFonts w:ascii="Noto Sans" w:eastAsia="Noto Sans" w:hAnsi="Noto Sans" w:cs="Noto Sans"/>
                <w:b/>
                <w:color w:val="434343"/>
                <w:sz w:val="18"/>
                <w:szCs w:val="18"/>
              </w:rPr>
            </w:pPr>
            <w:r w:rsidRPr="00F427A0">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462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6E4621" w:rsidRPr="00F427A0" w:rsidRDefault="006E4621" w:rsidP="006E4621">
            <w:pPr>
              <w:rPr>
                <w:rFonts w:ascii="Noto Sans" w:eastAsia="Noto Sans" w:hAnsi="Noto Sans" w:cs="Noto Sans"/>
                <w:color w:val="434343"/>
                <w:sz w:val="18"/>
                <w:szCs w:val="18"/>
              </w:rPr>
            </w:pPr>
            <w:r w:rsidRPr="00F427A0">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0B1710" w:rsidR="006E4621" w:rsidRPr="00F427A0" w:rsidRDefault="006E4621" w:rsidP="006E4621">
            <w:pPr>
              <w:spacing w:line="225" w:lineRule="auto"/>
              <w:rPr>
                <w:rFonts w:ascii="Noto Sans" w:eastAsia="Noto Sans" w:hAnsi="Noto Sans" w:cs="Noto Sans"/>
                <w:bCs/>
                <w:color w:val="434343"/>
                <w:sz w:val="18"/>
                <w:szCs w:val="18"/>
              </w:rPr>
            </w:pPr>
            <w:r w:rsidRPr="00F427A0">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6E4621" w:rsidRPr="003D5AF6" w:rsidRDefault="006E4621" w:rsidP="006E4621">
            <w:pPr>
              <w:spacing w:line="225" w:lineRule="auto"/>
              <w:rPr>
                <w:rFonts w:ascii="Noto Sans" w:eastAsia="Noto Sans" w:hAnsi="Noto Sans" w:cs="Noto Sans"/>
                <w:bCs/>
                <w:color w:val="434343"/>
                <w:sz w:val="18"/>
                <w:szCs w:val="18"/>
              </w:rPr>
            </w:pPr>
          </w:p>
        </w:tc>
      </w:tr>
      <w:tr w:rsidR="006E462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E4621" w:rsidRPr="00F427A0" w:rsidRDefault="006E4621" w:rsidP="006E4621">
            <w:pPr>
              <w:rPr>
                <w:rFonts w:ascii="Noto Sans" w:eastAsia="Noto Sans" w:hAnsi="Noto Sans" w:cs="Noto Sans"/>
                <w:color w:val="434343"/>
                <w:sz w:val="18"/>
                <w:szCs w:val="18"/>
              </w:rPr>
            </w:pPr>
            <w:r w:rsidRPr="00F427A0">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0807BEE" w:rsidR="006E4621" w:rsidRPr="00F427A0" w:rsidRDefault="006E4621" w:rsidP="006E4621">
            <w:pPr>
              <w:spacing w:line="225" w:lineRule="auto"/>
              <w:rPr>
                <w:rFonts w:ascii="Noto Sans" w:eastAsia="Noto Sans" w:hAnsi="Noto Sans" w:cs="Noto Sans"/>
                <w:bCs/>
                <w:color w:val="434343"/>
                <w:sz w:val="18"/>
                <w:szCs w:val="18"/>
              </w:rPr>
            </w:pPr>
            <w:r w:rsidRPr="00F427A0">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6E4621" w:rsidRDefault="006E4621" w:rsidP="006E4621">
            <w:pPr>
              <w:spacing w:line="225" w:lineRule="auto"/>
              <w:rPr>
                <w:rFonts w:ascii="Noto Sans" w:eastAsia="Noto Sans" w:hAnsi="Noto Sans" w:cs="Noto Sans"/>
                <w:b/>
                <w:color w:val="434343"/>
                <w:sz w:val="18"/>
                <w:szCs w:val="18"/>
              </w:rPr>
            </w:pPr>
          </w:p>
        </w:tc>
      </w:tr>
      <w:tr w:rsidR="006E462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E4621" w:rsidRPr="00F427A0" w:rsidRDefault="006E4621" w:rsidP="006E4621">
            <w:pPr>
              <w:rPr>
                <w:rFonts w:ascii="Noto Sans" w:eastAsia="Noto Sans" w:hAnsi="Noto Sans" w:cs="Noto Sans"/>
                <w:color w:val="434343"/>
                <w:sz w:val="18"/>
                <w:szCs w:val="18"/>
              </w:rPr>
            </w:pPr>
            <w:r w:rsidRPr="00F427A0">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C1F3F5E" w:rsidR="006E4621" w:rsidRPr="00F427A0" w:rsidRDefault="006E4621" w:rsidP="006E4621">
            <w:pPr>
              <w:spacing w:line="225" w:lineRule="auto"/>
              <w:rPr>
                <w:rFonts w:ascii="Noto Sans" w:eastAsia="Noto Sans" w:hAnsi="Noto Sans" w:cs="Noto Sans"/>
                <w:bCs/>
                <w:color w:val="434343"/>
                <w:sz w:val="18"/>
                <w:szCs w:val="18"/>
              </w:rPr>
            </w:pPr>
            <w:r w:rsidRPr="00F427A0">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6E4621" w:rsidRPr="003D5AF6" w:rsidRDefault="006E4621" w:rsidP="006E4621">
            <w:pPr>
              <w:spacing w:line="225" w:lineRule="auto"/>
              <w:rPr>
                <w:rFonts w:ascii="Noto Sans" w:eastAsia="Noto Sans" w:hAnsi="Noto Sans" w:cs="Noto Sans"/>
                <w:bCs/>
                <w:color w:val="434343"/>
                <w:sz w:val="18"/>
                <w:szCs w:val="18"/>
              </w:rPr>
            </w:pPr>
          </w:p>
        </w:tc>
      </w:tr>
      <w:tr w:rsidR="006E462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E4621" w:rsidRPr="00F427A0" w:rsidRDefault="006E4621" w:rsidP="006E4621">
            <w:pPr>
              <w:rPr>
                <w:rFonts w:ascii="Noto Sans" w:eastAsia="Noto Sans" w:hAnsi="Noto Sans" w:cs="Noto Sans"/>
                <w:color w:val="434343"/>
                <w:sz w:val="18"/>
                <w:szCs w:val="18"/>
              </w:rPr>
            </w:pPr>
            <w:r w:rsidRPr="00F427A0">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CEADD3" w:rsidR="006E4621" w:rsidRPr="00F427A0" w:rsidRDefault="006E4621" w:rsidP="006E4621">
            <w:pPr>
              <w:spacing w:line="225" w:lineRule="auto"/>
              <w:rPr>
                <w:rFonts w:ascii="Noto Sans" w:eastAsia="Noto Sans" w:hAnsi="Noto Sans" w:cs="Noto Sans"/>
                <w:bCs/>
                <w:color w:val="434343"/>
                <w:sz w:val="18"/>
                <w:szCs w:val="18"/>
              </w:rPr>
            </w:pPr>
            <w:r w:rsidRPr="00F427A0">
              <w:rPr>
                <w:rFonts w:ascii="Noto Sans" w:eastAsia="Noto Sans" w:hAnsi="Noto Sans" w:cs="Noto Sans"/>
                <w:b/>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6E4621" w:rsidRPr="003D5AF6" w:rsidRDefault="006E4621" w:rsidP="006E4621">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B6F8E1" w:rsidR="00F102CC" w:rsidRPr="003D5AF6" w:rsidRDefault="006E46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w:t>
            </w:r>
            <w:r w:rsidR="00713005">
              <w:rPr>
                <w:rFonts w:ascii="Noto Sans" w:eastAsia="Noto Sans" w:hAnsi="Noto Sans" w:cs="Noto Sans"/>
                <w:bCs/>
                <w:color w:val="434343"/>
                <w:sz w:val="18"/>
                <w:szCs w:val="18"/>
              </w:rPr>
              <w:t xml:space="preserve"> L</w:t>
            </w:r>
            <w:r>
              <w:rPr>
                <w:rFonts w:ascii="Noto Sans" w:eastAsia="Noto Sans" w:hAnsi="Noto Sans" w:cs="Noto Sans"/>
                <w:bCs/>
                <w:color w:val="434343"/>
                <w:sz w:val="18"/>
                <w:szCs w:val="18"/>
              </w:rPr>
              <w:t>egend</w:t>
            </w:r>
            <w:r w:rsidR="00713005">
              <w:rPr>
                <w:rFonts w:ascii="Noto Sans" w:eastAsia="Noto Sans" w:hAnsi="Noto Sans" w:cs="Noto Sans"/>
                <w:bCs/>
                <w:color w:val="434343"/>
                <w:sz w:val="18"/>
                <w:szCs w:val="18"/>
              </w:rPr>
              <w:t>s</w:t>
            </w:r>
            <w:r>
              <w:rPr>
                <w:rFonts w:ascii="Noto Sans" w:eastAsia="Noto Sans" w:hAnsi="Noto Sans" w:cs="Noto Sans"/>
                <w:bCs/>
                <w:color w:val="434343"/>
                <w:sz w:val="18"/>
                <w:szCs w:val="18"/>
              </w:rPr>
              <w:t>; Supplementary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F3C8FE4"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w:t>
            </w:r>
            <w:r>
              <w:rPr>
                <w:rFonts w:ascii="Noto Sans" w:eastAsia="Noto Sans" w:hAnsi="Noto Sans" w:cs="Noto Sans"/>
                <w:color w:val="434343"/>
                <w:sz w:val="18"/>
                <w:szCs w:val="18"/>
                <w:highlight w:val="white"/>
              </w:rPr>
              <w:t>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168FBDD"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93258E"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BB6AF7"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037513"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4AF30BF"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F427A0" w:rsidRDefault="00427975">
            <w:pPr>
              <w:rPr>
                <w:rFonts w:ascii="Noto Sans" w:eastAsia="Noto Sans" w:hAnsi="Noto Sans" w:cs="Noto Sans"/>
                <w:b/>
                <w:color w:val="434343"/>
                <w:sz w:val="18"/>
                <w:szCs w:val="18"/>
              </w:rPr>
            </w:pPr>
            <w:r w:rsidRPr="00F427A0">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F427A0" w:rsidRDefault="00427975">
            <w:pPr>
              <w:spacing w:line="225" w:lineRule="auto"/>
              <w:rPr>
                <w:rFonts w:ascii="Noto Sans" w:eastAsia="Noto Sans" w:hAnsi="Noto Sans" w:cs="Noto Sans"/>
                <w:b/>
                <w:color w:val="434343"/>
                <w:sz w:val="18"/>
                <w:szCs w:val="18"/>
              </w:rPr>
            </w:pPr>
            <w:r w:rsidRPr="00F427A0">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F427A0" w:rsidRDefault="00427975">
            <w:pPr>
              <w:rPr>
                <w:rFonts w:ascii="Noto Sans" w:eastAsia="Noto Sans" w:hAnsi="Noto Sans" w:cs="Noto Sans"/>
                <w:b/>
                <w:color w:val="434343"/>
                <w:sz w:val="18"/>
                <w:szCs w:val="18"/>
              </w:rPr>
            </w:pPr>
            <w:r w:rsidRPr="00F427A0">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18504FD" w:rsidR="00F102CC" w:rsidRPr="00F427A0" w:rsidRDefault="00713005">
            <w:pPr>
              <w:spacing w:line="225" w:lineRule="auto"/>
              <w:rPr>
                <w:rFonts w:ascii="Noto Sans" w:eastAsia="Noto Sans" w:hAnsi="Noto Sans" w:cs="Noto Sans"/>
                <w:bCs/>
                <w:color w:val="434343"/>
                <w:sz w:val="18"/>
                <w:szCs w:val="18"/>
              </w:rPr>
            </w:pPr>
            <w:r w:rsidRPr="00F427A0">
              <w:rPr>
                <w:rFonts w:ascii="Noto Sans" w:eastAsia="Noto Sans" w:hAnsi="Noto Sans" w:cs="Noto Sans"/>
                <w:bCs/>
                <w:color w:val="434343"/>
                <w:sz w:val="18"/>
                <w:szCs w:val="18"/>
              </w:rPr>
              <w:t>Materials and Methods; Figure Legend</w:t>
            </w:r>
            <w:r w:rsidR="00C46444" w:rsidRPr="00F427A0">
              <w:rPr>
                <w:rFonts w:ascii="Noto Sans" w:eastAsia="Noto Sans" w:hAnsi="Noto Sans" w:cs="Noto Sans"/>
                <w:bCs/>
                <w:color w:val="434343"/>
                <w:sz w:val="18"/>
                <w:szCs w:val="18"/>
              </w:rPr>
              <w:t>s</w:t>
            </w:r>
            <w:r w:rsidRPr="00F427A0">
              <w:rPr>
                <w:rFonts w:ascii="Noto Sans" w:eastAsia="Noto Sans" w:hAnsi="Noto Sans" w:cs="Noto Sans"/>
                <w:bCs/>
                <w:color w:val="434343"/>
                <w:sz w:val="18"/>
                <w:szCs w:val="18"/>
              </w:rPr>
              <w:t>, Supplemental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255CDE" w:rsidR="00F102CC" w:rsidRPr="003D5AF6" w:rsidRDefault="00C464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71D143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7629CA6"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206CA9"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FF57FDC"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370D7C"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0D43D6" w:rsidR="00F102CC" w:rsidRPr="003D5AF6" w:rsidRDefault="0071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F71613" w:rsidRDefault="00427975">
            <w:pPr>
              <w:rPr>
                <w:rFonts w:ascii="Noto Sans" w:eastAsia="Noto Sans" w:hAnsi="Noto Sans" w:cs="Noto Sans"/>
                <w:color w:val="434343"/>
                <w:sz w:val="18"/>
                <w:szCs w:val="18"/>
              </w:rPr>
            </w:pPr>
            <w:r w:rsidRPr="00F71613">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F71613"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DC1FAA" w:rsidR="00F102CC" w:rsidRPr="00F71613"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CE719C" w14:textId="77777777" w:rsidR="00E838A3" w:rsidRDefault="00E838A3">
      <w:r>
        <w:separator/>
      </w:r>
    </w:p>
  </w:endnote>
  <w:endnote w:type="continuationSeparator" w:id="0">
    <w:p w14:paraId="191B4ABC" w14:textId="77777777" w:rsidR="00E838A3" w:rsidRDefault="00E838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D194E2" w14:textId="77777777" w:rsidR="00E838A3" w:rsidRDefault="00E838A3">
      <w:r>
        <w:separator/>
      </w:r>
    </w:p>
  </w:footnote>
  <w:footnote w:type="continuationSeparator" w:id="0">
    <w:p w14:paraId="0A118431" w14:textId="77777777" w:rsidR="00E838A3" w:rsidRDefault="00E838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C278C"/>
    <w:rsid w:val="003D5AF6"/>
    <w:rsid w:val="00400C53"/>
    <w:rsid w:val="00427975"/>
    <w:rsid w:val="00442C72"/>
    <w:rsid w:val="004E2C31"/>
    <w:rsid w:val="005B0259"/>
    <w:rsid w:val="006A3D0A"/>
    <w:rsid w:val="006E4621"/>
    <w:rsid w:val="007054B6"/>
    <w:rsid w:val="00713005"/>
    <w:rsid w:val="0078687E"/>
    <w:rsid w:val="009C7B26"/>
    <w:rsid w:val="00A11E52"/>
    <w:rsid w:val="00A41497"/>
    <w:rsid w:val="00B2483D"/>
    <w:rsid w:val="00BD41E9"/>
    <w:rsid w:val="00C46444"/>
    <w:rsid w:val="00C84413"/>
    <w:rsid w:val="00E838A3"/>
    <w:rsid w:val="00F102CC"/>
    <w:rsid w:val="00F427A0"/>
    <w:rsid w:val="00F7161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59</TotalTime>
  <Pages>5</Pages>
  <Words>1462</Words>
  <Characters>833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nda Rubio-Rubio</cp:lastModifiedBy>
  <cp:revision>8</cp:revision>
  <dcterms:created xsi:type="dcterms:W3CDTF">2022-02-28T12:21:00Z</dcterms:created>
  <dcterms:modified xsi:type="dcterms:W3CDTF">2024-09-12T23:13:00Z</dcterms:modified>
</cp:coreProperties>
</file>